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693" w:rsidRPr="00BC29CB" w:rsidRDefault="009E7693" w:rsidP="009E7693">
      <w:pPr>
        <w:spacing w:after="160" w:line="259" w:lineRule="auto"/>
        <w:rPr>
          <w:b/>
        </w:rPr>
      </w:pPr>
      <w:r w:rsidRPr="00BC29CB">
        <w:rPr>
          <w:b/>
        </w:rPr>
        <w:t>Supplementary Legend</w:t>
      </w:r>
    </w:p>
    <w:p w:rsidR="009E7693" w:rsidRPr="00BD592B" w:rsidRDefault="009E7693" w:rsidP="009E7693">
      <w:pPr>
        <w:spacing w:after="160" w:line="259" w:lineRule="auto"/>
      </w:pPr>
      <w:r w:rsidRPr="00BD592B">
        <w:t>Supplementary Table 1: Patient characteristics by occurrence of relapse</w:t>
      </w:r>
    </w:p>
    <w:p w:rsidR="009E7693" w:rsidRPr="00BD592B" w:rsidRDefault="009E7693" w:rsidP="009E7693">
      <w:pPr>
        <w:spacing w:after="160" w:line="259" w:lineRule="auto"/>
      </w:pPr>
      <w:r w:rsidRPr="00BD592B">
        <w:t>Supplementary Table 2: Analysis of ABO incompatibility and RBC transfusion dependence at day +100</w:t>
      </w:r>
    </w:p>
    <w:p w:rsidR="009E7693" w:rsidRDefault="009E7693" w:rsidP="009E7693">
      <w:pPr>
        <w:rPr>
          <w:b/>
        </w:rPr>
      </w:pPr>
      <w:r w:rsidRPr="00DB0628">
        <w:rPr>
          <w:b/>
        </w:rPr>
        <w:t>Supplementary Figure 1: Kaplan Meier curves for RBC transfusion dependence wit</w:t>
      </w:r>
      <w:r>
        <w:rPr>
          <w:b/>
        </w:rPr>
        <w:t>h</w:t>
      </w:r>
      <w:r w:rsidRPr="00DB0628">
        <w:rPr>
          <w:b/>
        </w:rPr>
        <w:t xml:space="preserve"> overall survival</w:t>
      </w:r>
    </w:p>
    <w:p w:rsidR="009E7693" w:rsidRDefault="009E7693" w:rsidP="00DB0628">
      <w:pPr>
        <w:spacing w:after="160" w:line="259" w:lineRule="auto"/>
        <w:rPr>
          <w:b/>
        </w:rPr>
      </w:pPr>
    </w:p>
    <w:p w:rsidR="009E7693" w:rsidRDefault="009E7693" w:rsidP="00DB0628">
      <w:pPr>
        <w:spacing w:after="160" w:line="259" w:lineRule="auto"/>
        <w:rPr>
          <w:b/>
        </w:rPr>
      </w:pPr>
    </w:p>
    <w:p w:rsidR="009E7693" w:rsidRDefault="009E7693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DB0628" w:rsidRPr="00DB0628" w:rsidRDefault="00DB0628" w:rsidP="00DB0628">
      <w:pPr>
        <w:spacing w:after="160" w:line="259" w:lineRule="auto"/>
        <w:rPr>
          <w:b/>
        </w:rPr>
      </w:pPr>
      <w:bookmarkStart w:id="0" w:name="_GoBack"/>
      <w:bookmarkEnd w:id="0"/>
      <w:r w:rsidRPr="00DB0628">
        <w:rPr>
          <w:b/>
        </w:rPr>
        <w:lastRenderedPageBreak/>
        <w:t>Supplementary Table 1: Patient characteristics by occurrence of relapse</w:t>
      </w:r>
    </w:p>
    <w:p w:rsidR="00DB0628" w:rsidRPr="004448CA" w:rsidRDefault="00DB0628" w:rsidP="00DB0628">
      <w:pPr>
        <w:pStyle w:val="TableCaption"/>
        <w:rPr>
          <w:sz w:val="18"/>
          <w:szCs w:val="18"/>
        </w:rPr>
      </w:pPr>
    </w:p>
    <w:tbl>
      <w:tblPr>
        <w:tblStyle w:val="Table"/>
        <w:tblW w:w="5000" w:type="pct"/>
        <w:tblLook w:val="07E0" w:firstRow="1" w:lastRow="1" w:firstColumn="1" w:lastColumn="1" w:noHBand="1" w:noVBand="1"/>
        <w:tblCaption w:val="Table 3, Variables of Interest by Relapse"/>
      </w:tblPr>
      <w:tblGrid>
        <w:gridCol w:w="4226"/>
        <w:gridCol w:w="1656"/>
        <w:gridCol w:w="1426"/>
        <w:gridCol w:w="1397"/>
        <w:gridCol w:w="871"/>
      </w:tblGrid>
      <w:tr w:rsidR="00DB0628" w:rsidRPr="003452B9" w:rsidTr="003452B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No Relapse (N=64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Relapse (N=15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Total (N=79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Age at Transplant (in years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6.594 (9.682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8.800 (7.466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7.013 (9.299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edian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8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0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8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Rang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.000 - 73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2.000 - 69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.000 - 73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 (in years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ean (SD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4.469 (9.592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5.467 (10.690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4.658 (9.745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edian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6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7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6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Rang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.000 - 73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2.000 - 67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.000 - 73.0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al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9 (60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8 (5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7 (59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Femal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5 (39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2 (40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agnosis at 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Primary MF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6 (71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8 (5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4 (68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Secondary MF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8 (28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5 (31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DIPSS Risk Category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Int-1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6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5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Int-2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6 (87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5 (10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1 (89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High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6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5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RBC Transfusion Dependency (pre-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t 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2 (34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5 (31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2 (65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8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4 (68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  <w:r w:rsidR="00205E0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05E07">
              <w:rPr>
                <w:rFonts w:ascii="Times New Roman" w:hAnsi="Times New Roman" w:cs="Times New Roman"/>
                <w:b/>
                <w:sz w:val="20"/>
                <w:szCs w:val="20"/>
              </w:rPr>
              <w:t>elet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ansfusion Dependency (pre-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t 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7 (89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8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9 (87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10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12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risk cytogenetics at 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t High Risk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5 (81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53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2 (76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High Risk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18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6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6 (23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Molecular Status (Day 100, favorable/unfavorable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33119" w:rsidRPr="003452B9" w:rsidTr="003452B9"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 xml:space="preserve">   Favorable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54 (90.0%)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60 (83.3%)</w:t>
            </w:r>
          </w:p>
        </w:tc>
        <w:tc>
          <w:tcPr>
            <w:tcW w:w="0" w:type="auto"/>
          </w:tcPr>
          <w:p w:rsidR="00433119" w:rsidRPr="003452B9" w:rsidRDefault="00433119" w:rsidP="006D5664">
            <w:pPr>
              <w:rPr>
                <w:sz w:val="20"/>
                <w:szCs w:val="20"/>
              </w:rPr>
            </w:pPr>
          </w:p>
        </w:tc>
      </w:tr>
      <w:tr w:rsidR="00433119" w:rsidRPr="003452B9" w:rsidTr="003452B9"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 xml:space="preserve">   Unfavorable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6 (10.0%)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6 (50.0%)</w:t>
            </w:r>
          </w:p>
        </w:tc>
        <w:tc>
          <w:tcPr>
            <w:tcW w:w="0" w:type="auto"/>
          </w:tcPr>
          <w:p w:rsidR="00433119" w:rsidRPr="00433119" w:rsidRDefault="00433119" w:rsidP="0043311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3119">
              <w:rPr>
                <w:rFonts w:ascii="Times New Roman" w:hAnsi="Times New Roman" w:cs="Times New Roman"/>
                <w:sz w:val="20"/>
                <w:szCs w:val="20"/>
              </w:rPr>
              <w:t>12 (16.7%)</w:t>
            </w:r>
          </w:p>
        </w:tc>
        <w:tc>
          <w:tcPr>
            <w:tcW w:w="0" w:type="auto"/>
          </w:tcPr>
          <w:p w:rsidR="00433119" w:rsidRPr="003452B9" w:rsidRDefault="00433119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K positive molecular status at 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/diagnosi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Positiv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3 (51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8 (5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1 (51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egativ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8 (43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5 (44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JAK inhibitor prior to 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4 (69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6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4 (69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 (30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 (3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4 (30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Conditioning Regimen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proofErr w:type="spellStart"/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Myeloablative</w:t>
            </w:r>
            <w:proofErr w:type="spellEnd"/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1 (17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4 (17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Reduced intensity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3 (82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8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5 (82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Donor Sourc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Other Type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4 (53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9 (6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3 (54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atched/Related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0 (46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6 (45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Graft typ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Peripheral Blood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3 (98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4 (9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7 (97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Bone Marrow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2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GVHD prophylaxi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CNI + Methotrexat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6 (71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6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6 (70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CNI + Mycophenolat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7 (2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0 (25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Othe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 (1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1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3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ABO Incompatibility (recoded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Compatible/Mi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0 (82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85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2 (82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ajor/Bidirectional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1 (18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3 (17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ATG Administered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6 (57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9 (6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5 (57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Ye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7 (42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3 (42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F629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CALR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utation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F629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 w:rsidR="00F62977" w:rsidRPr="003452B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35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5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8 (38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</w:t>
            </w:r>
            <w:r w:rsidR="00F62977" w:rsidRPr="003452B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1 (64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5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3 (61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ABO Incompatibility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Compatibl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7 (61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2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3 (58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i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3 (21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2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 (25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Maj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1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14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16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3452B9" w:rsidP="003452B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GVHD Grade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3452B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</w:t>
            </w:r>
            <w:r w:rsidR="003452B9" w:rsidRPr="003452B9">
              <w:rPr>
                <w:rFonts w:ascii="Times New Roman" w:hAnsi="Times New Roman" w:cs="Times New Roman"/>
                <w:sz w:val="20"/>
                <w:szCs w:val="20"/>
              </w:rPr>
              <w:t xml:space="preserve"> 0-</w:t>
            </w: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 (10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 (13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9 (11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s</w:t>
            </w:r>
            <w:r w:rsidR="003452B9" w:rsidRPr="003452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-4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7 (89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3 (8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70 (88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Grade of BM Fibrosis (pre-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 1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 (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 (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 2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19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6 (21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 3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5 (73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66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5 (72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Spleen Size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 100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, Normal vs. Abnormal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Abnormal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4 (40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0 (76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4 (47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rmal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5 (59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3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8 (52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BM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ibrosis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Day 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  <w:r w:rsidR="00F62977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 0/1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7 (4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8 (39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Grade 2/3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1 (53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92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3 (60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205E07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BC Transfusion Dependence</w:t>
            </w:r>
            <w:r w:rsidR="00DB0628"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 100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t 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9 (7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2 (65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5 (23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8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7 (34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Pl</w:t>
            </w:r>
            <w:r w:rsidR="00205E0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205E07">
              <w:rPr>
                <w:rFonts w:ascii="Times New Roman" w:hAnsi="Times New Roman" w:cs="Times New Roman"/>
                <w:b/>
                <w:sz w:val="20"/>
                <w:szCs w:val="20"/>
              </w:rPr>
              <w:t>elet Transfusion Dependence</w:t>
            </w: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 100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Not 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2 (81.2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6 (4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8 (73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Dependent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2 (18.8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9 (6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1 (26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CD3D1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less than 100% do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19 (39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5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3 (41.1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100% do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29 (60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50.0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33 (58.9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b/>
                <w:sz w:val="20"/>
                <w:szCs w:val="20"/>
              </w:rPr>
              <w:t>CD33D100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3452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less than 100% do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 (44.4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8 (14.3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  <w:tr w:rsidR="00DB0628" w:rsidRPr="003452B9" w:rsidTr="003452B9">
        <w:tc>
          <w:tcPr>
            <w:tcW w:w="0" w:type="auto"/>
          </w:tcPr>
          <w:p w:rsidR="00DB0628" w:rsidRPr="003452B9" w:rsidRDefault="00DB0628" w:rsidP="006D566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   100% donor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3 (91.5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5 (55.6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2B9">
              <w:rPr>
                <w:rFonts w:ascii="Times New Roman" w:hAnsi="Times New Roman" w:cs="Times New Roman"/>
                <w:sz w:val="20"/>
                <w:szCs w:val="20"/>
              </w:rPr>
              <w:t>48 (85.7%)</w:t>
            </w:r>
          </w:p>
        </w:tc>
        <w:tc>
          <w:tcPr>
            <w:tcW w:w="0" w:type="auto"/>
          </w:tcPr>
          <w:p w:rsidR="00DB0628" w:rsidRPr="003452B9" w:rsidRDefault="00DB0628" w:rsidP="006D5664">
            <w:pPr>
              <w:rPr>
                <w:sz w:val="20"/>
                <w:szCs w:val="20"/>
              </w:rPr>
            </w:pPr>
          </w:p>
        </w:tc>
      </w:tr>
    </w:tbl>
    <w:p w:rsidR="003452B9" w:rsidRDefault="003452B9" w:rsidP="003452B9">
      <w:pPr>
        <w:pStyle w:val="Compact"/>
        <w:ind w:left="480"/>
        <w:rPr>
          <w:sz w:val="18"/>
          <w:szCs w:val="18"/>
        </w:rPr>
      </w:pPr>
    </w:p>
    <w:p w:rsidR="00DB0628" w:rsidRPr="004448CA" w:rsidRDefault="00DB0628" w:rsidP="00DB0628">
      <w:pPr>
        <w:pStyle w:val="Compact"/>
        <w:numPr>
          <w:ilvl w:val="0"/>
          <w:numId w:val="1"/>
        </w:numPr>
        <w:rPr>
          <w:sz w:val="18"/>
          <w:szCs w:val="18"/>
        </w:rPr>
      </w:pPr>
      <w:r w:rsidRPr="004448CA">
        <w:rPr>
          <w:sz w:val="18"/>
          <w:szCs w:val="18"/>
        </w:rPr>
        <w:t>Linear Model ANOVA</w:t>
      </w:r>
    </w:p>
    <w:p w:rsidR="00DB0628" w:rsidRPr="004448CA" w:rsidRDefault="00DB0628" w:rsidP="00DB0628">
      <w:pPr>
        <w:pStyle w:val="Compact"/>
        <w:numPr>
          <w:ilvl w:val="0"/>
          <w:numId w:val="1"/>
        </w:numPr>
        <w:rPr>
          <w:sz w:val="18"/>
          <w:szCs w:val="18"/>
        </w:rPr>
      </w:pPr>
      <w:r w:rsidRPr="004448CA">
        <w:rPr>
          <w:sz w:val="18"/>
          <w:szCs w:val="18"/>
        </w:rPr>
        <w:t>Pearson’s Chi-squared test</w:t>
      </w:r>
    </w:p>
    <w:p w:rsidR="003452B9" w:rsidRDefault="003452B9">
      <w:pPr>
        <w:spacing w:after="160" w:line="259" w:lineRule="auto"/>
        <w:rPr>
          <w:b/>
        </w:rPr>
      </w:pPr>
    </w:p>
    <w:p w:rsidR="00DB0628" w:rsidRPr="003452B9" w:rsidRDefault="003452B9">
      <w:pPr>
        <w:spacing w:after="160" w:line="259" w:lineRule="auto"/>
        <w:rPr>
          <w:sz w:val="20"/>
          <w:szCs w:val="20"/>
        </w:rPr>
      </w:pPr>
      <w:r w:rsidRPr="003452B9">
        <w:rPr>
          <w:sz w:val="20"/>
          <w:szCs w:val="20"/>
        </w:rPr>
        <w:t>*percentages adjusted for missing values</w:t>
      </w:r>
      <w:r w:rsidR="00DB0628" w:rsidRPr="003452B9">
        <w:rPr>
          <w:sz w:val="20"/>
          <w:szCs w:val="20"/>
        </w:rPr>
        <w:br w:type="page"/>
      </w:r>
    </w:p>
    <w:p w:rsidR="00DB0628" w:rsidRPr="00DB0628" w:rsidRDefault="00DB0628" w:rsidP="00DB0628">
      <w:pPr>
        <w:spacing w:after="160" w:line="259" w:lineRule="auto"/>
        <w:rPr>
          <w:b/>
        </w:rPr>
      </w:pPr>
      <w:r w:rsidRPr="00DB0628">
        <w:rPr>
          <w:b/>
        </w:rPr>
        <w:lastRenderedPageBreak/>
        <w:t>Supplementary Table 2: Analysis of ABO incompatibility and RBC transfusion dependence at day +100</w:t>
      </w:r>
    </w:p>
    <w:p w:rsidR="00E906BD" w:rsidRPr="00DB0628" w:rsidRDefault="00E906BD">
      <w:pPr>
        <w:rPr>
          <w:b/>
        </w:rPr>
      </w:pPr>
    </w:p>
    <w:tbl>
      <w:tblPr>
        <w:tblW w:w="464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nia Jain, Table 4, RBC by ABO Incompatibility"/>
      </w:tblPr>
      <w:tblGrid>
        <w:gridCol w:w="2650"/>
        <w:gridCol w:w="2496"/>
        <w:gridCol w:w="2423"/>
        <w:gridCol w:w="1321"/>
      </w:tblGrid>
      <w:tr w:rsidR="00DB0628" w:rsidRPr="00F7302B" w:rsidTr="006D5664">
        <w:trPr>
          <w:jc w:val="center"/>
        </w:trPr>
        <w:tc>
          <w:tcPr>
            <w:tcW w:w="1490" w:type="pct"/>
            <w:vAlign w:val="bottom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404" w:type="pct"/>
            <w:vAlign w:val="bottom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Not RBC Transfusion Dependent, N=52 (%)</w:t>
            </w:r>
          </w:p>
        </w:tc>
        <w:tc>
          <w:tcPr>
            <w:tcW w:w="1363" w:type="pct"/>
            <w:vAlign w:val="bottom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RBC Transfusion Dependent, N=27(%)</w:t>
            </w:r>
          </w:p>
        </w:tc>
        <w:tc>
          <w:tcPr>
            <w:tcW w:w="743" w:type="pct"/>
            <w:vAlign w:val="bottom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p value</w:t>
            </w:r>
          </w:p>
        </w:tc>
      </w:tr>
      <w:tr w:rsidR="00DB0628" w:rsidRPr="00F7302B" w:rsidTr="006D5664">
        <w:trPr>
          <w:jc w:val="center"/>
        </w:trPr>
        <w:tc>
          <w:tcPr>
            <w:tcW w:w="1490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  <w:b/>
              </w:rPr>
              <w:t>ABO Incompatibility</w:t>
            </w:r>
          </w:p>
        </w:tc>
        <w:tc>
          <w:tcPr>
            <w:tcW w:w="1404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363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0.095</w:t>
            </w:r>
          </w:p>
        </w:tc>
      </w:tr>
      <w:tr w:rsidR="00DB0628" w:rsidRPr="00F7302B" w:rsidTr="006D5664">
        <w:trPr>
          <w:jc w:val="center"/>
        </w:trPr>
        <w:tc>
          <w:tcPr>
            <w:tcW w:w="1490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    Compatible</w:t>
            </w:r>
          </w:p>
        </w:tc>
        <w:tc>
          <w:tcPr>
            <w:tcW w:w="1404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31 (62%)</w:t>
            </w:r>
          </w:p>
        </w:tc>
        <w:tc>
          <w:tcPr>
            <w:tcW w:w="1363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12 (48%)</w:t>
            </w:r>
          </w:p>
        </w:tc>
        <w:tc>
          <w:tcPr>
            <w:tcW w:w="743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B0628" w:rsidRPr="00F7302B" w:rsidTr="006D5664">
        <w:trPr>
          <w:jc w:val="center"/>
        </w:trPr>
        <w:tc>
          <w:tcPr>
            <w:tcW w:w="1490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    Minor</w:t>
            </w:r>
          </w:p>
        </w:tc>
        <w:tc>
          <w:tcPr>
            <w:tcW w:w="1404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14 (28%)</w:t>
            </w:r>
          </w:p>
        </w:tc>
        <w:tc>
          <w:tcPr>
            <w:tcW w:w="1363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743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B0628" w:rsidRPr="00F7302B" w:rsidTr="006D5664">
        <w:trPr>
          <w:jc w:val="center"/>
        </w:trPr>
        <w:tc>
          <w:tcPr>
            <w:tcW w:w="1490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    Major</w:t>
            </w:r>
          </w:p>
        </w:tc>
        <w:tc>
          <w:tcPr>
            <w:tcW w:w="1404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5 (10%)</w:t>
            </w:r>
          </w:p>
        </w:tc>
        <w:tc>
          <w:tcPr>
            <w:tcW w:w="1363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7 (28%)</w:t>
            </w:r>
          </w:p>
        </w:tc>
        <w:tc>
          <w:tcPr>
            <w:tcW w:w="743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  <w:tr w:rsidR="00DB0628" w:rsidRPr="00F7302B" w:rsidTr="006D5664">
        <w:trPr>
          <w:jc w:val="center"/>
        </w:trPr>
        <w:tc>
          <w:tcPr>
            <w:tcW w:w="1490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    Bidirectional</w:t>
            </w:r>
          </w:p>
        </w:tc>
        <w:tc>
          <w:tcPr>
            <w:tcW w:w="1404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pct"/>
          </w:tcPr>
          <w:p w:rsidR="00DB0628" w:rsidRPr="00F7302B" w:rsidRDefault="00DB0628" w:rsidP="006D566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F7302B"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743" w:type="pct"/>
          </w:tcPr>
          <w:p w:rsidR="00DB0628" w:rsidRPr="00F7302B" w:rsidRDefault="00DB0628" w:rsidP="006D5664">
            <w:pPr>
              <w:pStyle w:val="Compact"/>
              <w:rPr>
                <w:rFonts w:ascii="Times New Roman" w:hAnsi="Times New Roman" w:cs="Times New Roman"/>
              </w:rPr>
            </w:pPr>
          </w:p>
        </w:tc>
      </w:tr>
    </w:tbl>
    <w:p w:rsidR="00DB0628" w:rsidRDefault="00DB0628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DB0628" w:rsidRDefault="00DB0628">
      <w:pPr>
        <w:rPr>
          <w:b/>
        </w:rPr>
      </w:pPr>
      <w:r w:rsidRPr="00DB0628">
        <w:rPr>
          <w:b/>
        </w:rPr>
        <w:lastRenderedPageBreak/>
        <w:t>Supplementary Figure 1: Kaplan Meier curves for RBC transfusion dependence wit</w:t>
      </w:r>
      <w:r w:rsidR="006656E3">
        <w:rPr>
          <w:b/>
        </w:rPr>
        <w:t>h</w:t>
      </w:r>
      <w:r w:rsidRPr="00DB0628">
        <w:rPr>
          <w:b/>
        </w:rPr>
        <w:t xml:space="preserve"> overall survival</w:t>
      </w:r>
    </w:p>
    <w:p w:rsidR="00DB0628" w:rsidRDefault="00DB0628">
      <w:pPr>
        <w:rPr>
          <w:b/>
        </w:rPr>
      </w:pPr>
    </w:p>
    <w:p w:rsidR="00DB0628" w:rsidRPr="00DB0628" w:rsidRDefault="00DB0628">
      <w:pPr>
        <w:rPr>
          <w:b/>
        </w:rPr>
      </w:pPr>
      <w:r>
        <w:rPr>
          <w:b/>
          <w:noProof/>
        </w:rPr>
        <w:drawing>
          <wp:inline distT="0" distB="0" distL="0" distR="0" wp14:anchorId="19611561" wp14:editId="3C7DDB2B">
            <wp:extent cx="5930900" cy="3384550"/>
            <wp:effectExtent l="0" t="0" r="0" b="6350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0628" w:rsidRPr="00DB0628" w:rsidSect="003961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023E63CE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85E"/>
    <w:rsid w:val="00205E07"/>
    <w:rsid w:val="003452B9"/>
    <w:rsid w:val="0039612D"/>
    <w:rsid w:val="00433119"/>
    <w:rsid w:val="005F77C4"/>
    <w:rsid w:val="006656E3"/>
    <w:rsid w:val="009E7693"/>
    <w:rsid w:val="00A3385E"/>
    <w:rsid w:val="00DB0628"/>
    <w:rsid w:val="00E906BD"/>
    <w:rsid w:val="00F6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F4501"/>
  <w15:docId w15:val="{DCCC0D17-06AE-4542-B9A9-94A7FF7B9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B0628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DB0628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DB0628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B06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B0628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62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9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977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96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Jain</dc:creator>
  <cp:lastModifiedBy>Tania Jain</cp:lastModifiedBy>
  <cp:revision>5</cp:revision>
  <dcterms:created xsi:type="dcterms:W3CDTF">2019-11-13T00:12:00Z</dcterms:created>
  <dcterms:modified xsi:type="dcterms:W3CDTF">2020-01-20T19:37:00Z</dcterms:modified>
</cp:coreProperties>
</file>